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A5A" w:rsidRPr="00AD2C04" w:rsidRDefault="00BF5E6E" w:rsidP="00E04E33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ins w:id="0" w:author="Olena Mandrik" w:date="2019-09-02T14:26:00Z">
        <w:r>
          <w:rPr>
            <w:rFonts w:ascii="Arial" w:hAnsi="Arial" w:cs="Arial"/>
            <w:b/>
            <w:sz w:val="20"/>
            <w:szCs w:val="20"/>
            <w:lang w:val="en-GB"/>
          </w:rPr>
          <w:t>S4</w:t>
        </w:r>
      </w:ins>
      <w:del w:id="1" w:author="Olena Mandrik" w:date="2019-09-02T14:26:00Z">
        <w:r w:rsidR="00FB5A5A" w:rsidRPr="00AD2C04" w:rsidDel="00BF5E6E">
          <w:rPr>
            <w:rFonts w:ascii="Arial" w:hAnsi="Arial" w:cs="Arial"/>
            <w:b/>
            <w:sz w:val="20"/>
            <w:szCs w:val="20"/>
            <w:lang w:val="en-GB"/>
          </w:rPr>
          <w:delText>Appendix D</w:delText>
        </w:r>
      </w:del>
      <w:r w:rsidR="00FB5A5A" w:rsidRPr="00AD2C04">
        <w:rPr>
          <w:rFonts w:ascii="Arial" w:hAnsi="Arial" w:cs="Arial"/>
          <w:b/>
          <w:sz w:val="20"/>
          <w:szCs w:val="20"/>
          <w:lang w:val="en-GB"/>
        </w:rPr>
        <w:t xml:space="preserve">. </w:t>
      </w:r>
      <w:ins w:id="2" w:author="Olena Mandrik" w:date="2019-10-23T14:58:00Z">
        <w:r w:rsidR="00571F4A">
          <w:rPr>
            <w:rFonts w:ascii="Arial" w:hAnsi="Arial" w:cs="Arial"/>
            <w:b/>
            <w:sz w:val="20"/>
            <w:szCs w:val="20"/>
            <w:lang w:val="en-GB"/>
          </w:rPr>
          <w:t xml:space="preserve">File. </w:t>
        </w:r>
      </w:ins>
      <w:bookmarkStart w:id="3" w:name="_GoBack"/>
      <w:bookmarkEnd w:id="3"/>
      <w:r w:rsidR="00FB5A5A" w:rsidRPr="00AD2C04">
        <w:rPr>
          <w:rFonts w:ascii="Arial" w:hAnsi="Arial" w:cs="Arial"/>
          <w:b/>
          <w:sz w:val="20"/>
          <w:szCs w:val="20"/>
          <w:lang w:val="en-GB"/>
        </w:rPr>
        <w:t>Attitude survey on believes in breast cancer treatment and personal risk</w:t>
      </w:r>
    </w:p>
    <w:p w:rsidR="00FB5A5A" w:rsidRPr="00AD2C04" w:rsidRDefault="00FB5A5A" w:rsidP="00AD2C04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FB5A5A" w:rsidRPr="00AD2C04" w:rsidRDefault="00FB5A5A" w:rsidP="00AD2C04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  <w:r w:rsidRPr="00AD2C04">
        <w:rPr>
          <w:rFonts w:ascii="Arial" w:hAnsi="Arial" w:cs="Arial"/>
          <w:bCs/>
          <w:sz w:val="20"/>
          <w:szCs w:val="20"/>
          <w:lang w:val="en-GB"/>
        </w:rPr>
        <w:t xml:space="preserve">On a scale from </w:t>
      </w:r>
      <w:proofErr w:type="gramStart"/>
      <w:r w:rsidRPr="00AD2C04">
        <w:rPr>
          <w:rFonts w:ascii="Arial" w:hAnsi="Arial" w:cs="Arial"/>
          <w:bCs/>
          <w:sz w:val="20"/>
          <w:szCs w:val="20"/>
          <w:lang w:val="en-GB"/>
        </w:rPr>
        <w:t>1</w:t>
      </w:r>
      <w:proofErr w:type="gramEnd"/>
      <w:r w:rsidRPr="00AD2C04">
        <w:rPr>
          <w:rFonts w:ascii="Arial" w:hAnsi="Arial" w:cs="Arial"/>
          <w:bCs/>
          <w:sz w:val="20"/>
          <w:szCs w:val="20"/>
          <w:lang w:val="en-GB"/>
        </w:rPr>
        <w:t xml:space="preserve"> («Strongly disagree») </w:t>
      </w:r>
      <w:r w:rsidRPr="00AD2C04">
        <w:rPr>
          <w:rFonts w:ascii="Arial" w:hAnsi="Arial" w:cs="Arial"/>
          <w:bCs/>
          <w:sz w:val="20"/>
          <w:szCs w:val="20"/>
        </w:rPr>
        <w:t>до</w:t>
      </w:r>
      <w:r w:rsidRPr="00AD2C04">
        <w:rPr>
          <w:rFonts w:ascii="Arial" w:hAnsi="Arial" w:cs="Arial"/>
          <w:bCs/>
          <w:sz w:val="20"/>
          <w:szCs w:val="20"/>
          <w:lang w:val="en-GB"/>
        </w:rPr>
        <w:t xml:space="preserve"> 5 («Strongly agree»), indicate the correctness of these statements. 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81"/>
        <w:gridCol w:w="709"/>
        <w:gridCol w:w="709"/>
        <w:gridCol w:w="747"/>
        <w:gridCol w:w="534"/>
        <w:gridCol w:w="884"/>
      </w:tblGrid>
      <w:tr w:rsidR="00FB5A5A" w:rsidRPr="00AD2C04" w:rsidTr="00DF2AC7">
        <w:tc>
          <w:tcPr>
            <w:tcW w:w="5881" w:type="dxa"/>
            <w:shd w:val="clear" w:color="auto" w:fill="D9D9D9" w:themeFill="background1" w:themeFillShade="D9"/>
          </w:tcPr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:rsidR="00FB5A5A" w:rsidRPr="00AD2C04" w:rsidRDefault="00FB5A5A" w:rsidP="00AD2C04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>Strongly agree</w:t>
            </w:r>
          </w:p>
        </w:tc>
      </w:tr>
      <w:tr w:rsidR="00FB5A5A" w:rsidRPr="00AD2C04" w:rsidTr="00DF2AC7">
        <w:tc>
          <w:tcPr>
            <w:tcW w:w="5881" w:type="dxa"/>
          </w:tcPr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>Breast cancer in most cases is successfully treated on early stages</w:t>
            </w:r>
          </w:p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7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4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4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B5A5A" w:rsidRPr="00AD2C04" w:rsidTr="00DF2AC7">
        <w:tc>
          <w:tcPr>
            <w:tcW w:w="5881" w:type="dxa"/>
            <w:shd w:val="clear" w:color="auto" w:fill="F2F2F2" w:themeFill="background1" w:themeFillShade="F2"/>
          </w:tcPr>
          <w:p w:rsidR="00FB5A5A" w:rsidRPr="00AD2C04" w:rsidRDefault="00FB5A5A" w:rsidP="00837C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 xml:space="preserve">I think that I </w:t>
            </w:r>
            <w:ins w:id="4" w:author="Olena Mandrik" w:date="2019-08-06T12:11:00Z">
              <w:r w:rsidR="00837CC8">
                <w:rPr>
                  <w:rFonts w:ascii="Arial" w:hAnsi="Arial" w:cs="Arial"/>
                  <w:sz w:val="20"/>
                  <w:szCs w:val="20"/>
                  <w:lang w:val="en-GB"/>
                </w:rPr>
                <w:t>will not</w:t>
              </w:r>
            </w:ins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 xml:space="preserve"> get sick to breast cancer </w:t>
            </w:r>
          </w:p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7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B5A5A" w:rsidRPr="00AD2C04" w:rsidTr="00DF2AC7">
        <w:tc>
          <w:tcPr>
            <w:tcW w:w="5881" w:type="dxa"/>
          </w:tcPr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>I don’t want to know if I have breast cancer</w:t>
            </w:r>
          </w:p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7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4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4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B5A5A" w:rsidRPr="00AD2C04" w:rsidTr="00DF2AC7">
        <w:tc>
          <w:tcPr>
            <w:tcW w:w="5881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>Even if detected early, in most cases it is useless to treat breast cancer</w:t>
            </w:r>
          </w:p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7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B5A5A" w:rsidRPr="00AD2C04" w:rsidTr="00DF2AC7">
        <w:tc>
          <w:tcPr>
            <w:tcW w:w="5881" w:type="dxa"/>
          </w:tcPr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>I think that my risk to get breast cancer is higher than of the other women</w:t>
            </w:r>
          </w:p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7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4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4" w:type="dxa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B5A5A" w:rsidRPr="00AD2C04" w:rsidTr="00DF2AC7">
        <w:tc>
          <w:tcPr>
            <w:tcW w:w="5881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C04">
              <w:rPr>
                <w:rFonts w:ascii="Arial" w:hAnsi="Arial" w:cs="Arial"/>
                <w:sz w:val="20"/>
                <w:szCs w:val="20"/>
                <w:lang w:val="en-GB"/>
              </w:rPr>
              <w:t>As soon as I have health issues, I address for a medical help immediately</w:t>
            </w:r>
          </w:p>
          <w:p w:rsidR="00FB5A5A" w:rsidRPr="00AD2C04" w:rsidRDefault="00FB5A5A" w:rsidP="00AD2C0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7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34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</w:tcPr>
          <w:p w:rsidR="00FB5A5A" w:rsidRPr="00AD2C04" w:rsidRDefault="00FB5A5A" w:rsidP="00AD2C0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2C0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:rsidR="008421ED" w:rsidRPr="00AD2C04" w:rsidRDefault="008421ED" w:rsidP="00AD2C04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8421ED" w:rsidRPr="00AD2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CA246D"/>
    <w:multiLevelType w:val="hybridMultilevel"/>
    <w:tmpl w:val="F94C8AB8"/>
    <w:lvl w:ilvl="0" w:tplc="3FD07CB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ena Mandrik">
    <w15:presenceInfo w15:providerId="None" w15:userId="Olena Mandri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2NDI3NDUwMDIwNTBT0lEKTi0uzszPAykwrAUA8xBS3SwAAAA="/>
  </w:docVars>
  <w:rsids>
    <w:rsidRoot w:val="00FB5A5A"/>
    <w:rsid w:val="002A1873"/>
    <w:rsid w:val="0032257B"/>
    <w:rsid w:val="00571F4A"/>
    <w:rsid w:val="00837CC8"/>
    <w:rsid w:val="008421ED"/>
    <w:rsid w:val="00AD2C04"/>
    <w:rsid w:val="00BF5E6E"/>
    <w:rsid w:val="00E04E33"/>
    <w:rsid w:val="00FB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BCAC1"/>
  <w15:chartTrackingRefBased/>
  <w15:docId w15:val="{87072225-2B77-4B8B-9DDA-00429CDB7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A5A"/>
    <w:rPr>
      <w:rFonts w:eastAsiaTheme="minorHAnsi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A5A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5A5A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E33"/>
    <w:rPr>
      <w:rFonts w:ascii="Segoe UI" w:eastAsiaTheme="minorHAnsi" w:hAnsi="Segoe UI" w:cs="Segoe UI"/>
      <w:sz w:val="18"/>
      <w:szCs w:val="18"/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599</Characters>
  <Application>Microsoft Office Word</Application>
  <DocSecurity>0</DocSecurity>
  <Lines>4</Lines>
  <Paragraphs>1</Paragraphs>
  <ScaleCrop>false</ScaleCrop>
  <Company>The University of Sheffield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Mandrik</dc:creator>
  <cp:keywords/>
  <dc:description/>
  <cp:lastModifiedBy>Olena Mandrik</cp:lastModifiedBy>
  <cp:revision>8</cp:revision>
  <dcterms:created xsi:type="dcterms:W3CDTF">2018-12-12T20:10:00Z</dcterms:created>
  <dcterms:modified xsi:type="dcterms:W3CDTF">2019-10-23T13:58:00Z</dcterms:modified>
</cp:coreProperties>
</file>